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53" w:type="dxa"/>
        <w:tblInd w:w="-15" w:type="dxa"/>
        <w:tblLook w:val="04A0" w:firstRow="1" w:lastRow="0" w:firstColumn="1" w:lastColumn="0" w:noHBand="0" w:noVBand="1"/>
      </w:tblPr>
      <w:tblGrid>
        <w:gridCol w:w="1026"/>
        <w:gridCol w:w="4071"/>
        <w:gridCol w:w="7400"/>
        <w:gridCol w:w="556"/>
      </w:tblGrid>
      <w:tr w:rsidR="00590D44" w:rsidRPr="00590D44" w14:paraId="7CA10C4B" w14:textId="77777777" w:rsidTr="00590D44">
        <w:trPr>
          <w:trHeight w:val="288"/>
        </w:trPr>
        <w:tc>
          <w:tcPr>
            <w:tcW w:w="130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1D84" w14:textId="77777777" w:rsidR="00590D44" w:rsidRPr="00590D44" w:rsidRDefault="00590D44" w:rsidP="00590D4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bookmarkStart w:id="0" w:name="_GoBack"/>
            <w:bookmarkEnd w:id="0"/>
            <w:r w:rsidRPr="00590D4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able S1 ICD codes or SQL queries for obtaining ICD codes</w:t>
            </w:r>
          </w:p>
        </w:tc>
      </w:tr>
      <w:tr w:rsidR="00590D44" w:rsidRPr="00590D44" w14:paraId="638FEE23" w14:textId="77777777" w:rsidTr="00590D44">
        <w:trPr>
          <w:gridAfter w:val="1"/>
          <w:wAfter w:w="1981" w:type="dxa"/>
          <w:trHeight w:val="300"/>
        </w:trPr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940E" w14:textId="77777777" w:rsidR="00590D44" w:rsidRPr="00590D44" w:rsidRDefault="00590D44" w:rsidP="00590D4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90D4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isease</w:t>
            </w:r>
          </w:p>
        </w:tc>
        <w:tc>
          <w:tcPr>
            <w:tcW w:w="40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ABD6" w14:textId="77777777" w:rsidR="00590D44" w:rsidRPr="00590D44" w:rsidRDefault="00590D44" w:rsidP="00590D4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90D4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CD9</w:t>
            </w:r>
          </w:p>
        </w:tc>
        <w:tc>
          <w:tcPr>
            <w:tcW w:w="5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06E9" w14:textId="77777777" w:rsidR="00590D44" w:rsidRPr="00590D44" w:rsidRDefault="00590D44" w:rsidP="00590D4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90D4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CD10</w:t>
            </w:r>
          </w:p>
        </w:tc>
      </w:tr>
      <w:tr w:rsidR="00590D44" w:rsidRPr="00590D44" w14:paraId="00785E89" w14:textId="77777777" w:rsidTr="00590D44">
        <w:trPr>
          <w:gridAfter w:val="1"/>
          <w:wAfter w:w="1981" w:type="dxa"/>
          <w:trHeight w:val="276"/>
        </w:trPr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9839" w14:textId="77777777" w:rsidR="00590D44" w:rsidRPr="00590D44" w:rsidRDefault="00590D44" w:rsidP="00590D4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90D4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HF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7E94" w14:textId="77777777" w:rsidR="00590D44" w:rsidRPr="00590D44" w:rsidRDefault="00590D44" w:rsidP="00590D4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90D4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9891, 40201, 40211, 40291, 40401, 40403, 40411, 40413, 40491, 40493, 4254, 4255, 4257, 4258, 4259, 4280, 4281, 42820, 42821, 42822, 42823, 42830, 42831, 42832, 42833, 42840, 42841, 42842, 42843, 4289</w:t>
            </w:r>
          </w:p>
        </w:tc>
        <w:tc>
          <w:tcPr>
            <w:tcW w:w="59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B938" w14:textId="77777777" w:rsidR="00590D44" w:rsidRDefault="00590D44" w:rsidP="00590D4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90D4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I509, I099, I110, I130, I132, I255, I420, I425, I426, I427, I428, I429, I43, I50, I501, </w:t>
            </w:r>
          </w:p>
          <w:p w14:paraId="2A57AC43" w14:textId="69995F4A" w:rsidR="00590D44" w:rsidRPr="00590D44" w:rsidRDefault="00590D44" w:rsidP="00590D4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90D4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I502, I5020, I5021, I5022, I5023, I503, I5030, I5031, I5032, I5033, I504, I5040, I5041, I5042, I5043, 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br/>
            </w:r>
            <w:r w:rsidRPr="00590D4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508, I5081, I50810, I50811, I50812, I50813, I50814, I5082, I5083, I5084, I5089, P290</w:t>
            </w:r>
          </w:p>
        </w:tc>
      </w:tr>
      <w:tr w:rsidR="00590D44" w:rsidRPr="00590D44" w14:paraId="4DF41052" w14:textId="77777777" w:rsidTr="00590D44">
        <w:trPr>
          <w:gridAfter w:val="1"/>
          <w:wAfter w:w="1981" w:type="dxa"/>
          <w:trHeight w:val="288"/>
        </w:trPr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F593B" w14:textId="77777777" w:rsidR="00590D44" w:rsidRPr="00590D44" w:rsidRDefault="00590D44" w:rsidP="00590D4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90D4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iabetes (SQL)</w:t>
            </w:r>
          </w:p>
        </w:tc>
        <w:tc>
          <w:tcPr>
            <w:tcW w:w="4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EED66" w14:textId="77777777" w:rsidR="00590D44" w:rsidRPr="00590D44" w:rsidRDefault="00590D44" w:rsidP="00590D4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90D4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ELECT * FROM "</w:t>
            </w:r>
            <w:proofErr w:type="spellStart"/>
            <w:r w:rsidRPr="00590D4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_icd_diagnoses</w:t>
            </w:r>
            <w:proofErr w:type="spellEnd"/>
            <w:r w:rsidRPr="00590D4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 where SUBSTR (icd_code,1,4) IN ('2500','2501','2502','2503','2508','2509', '2504','2505','2506','2507')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99511" w14:textId="77777777" w:rsidR="00590D44" w:rsidRDefault="00590D44" w:rsidP="00590D4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90D44"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  <w:t xml:space="preserve">SELECT * FROM "d_icd_diagnoses" where SUBSTR (icd_code,1,4) </w:t>
            </w:r>
          </w:p>
          <w:p w14:paraId="18CD4A05" w14:textId="0B087855" w:rsidR="00590D44" w:rsidRDefault="00590D44" w:rsidP="00590D4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90D44"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  <w:t>IN ('E100','E10l','E106','E108','E109','E110','E111','E116','E118','E119','E120',</w:t>
            </w:r>
          </w:p>
          <w:p w14:paraId="5EFD0F79" w14:textId="77777777" w:rsidR="00590D44" w:rsidRDefault="00590D44" w:rsidP="00590D4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90D44"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  <w:t>'E121','E126','E128','E129','E130','E131','E136','E138','E139','E140',</w:t>
            </w:r>
          </w:p>
          <w:p w14:paraId="2D7C08CE" w14:textId="2D477072" w:rsidR="00590D44" w:rsidRDefault="00590D44" w:rsidP="00590D4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90D44"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  <w:t>'E141','E146','E148','E149','E102','E103','E104','E105','E107','E112','E113','E114',</w:t>
            </w:r>
          </w:p>
          <w:p w14:paraId="0906338B" w14:textId="28B196F0" w:rsidR="00590D44" w:rsidRPr="00590D44" w:rsidRDefault="00590D44" w:rsidP="00590D4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90D44"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  <w:t>'E115','E117','E122','E123','E124','E125','E127','E132','E133','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  <w:lang w:val="de-DE"/>
              </w:rPr>
              <w:br/>
            </w:r>
            <w:r w:rsidRPr="00590D44"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  <w:t>E134','E135','E137','E142','E143','E144','E145','E147')</w:t>
            </w:r>
          </w:p>
        </w:tc>
      </w:tr>
      <w:tr w:rsidR="00590D44" w:rsidRPr="00590D44" w14:paraId="033C956A" w14:textId="77777777" w:rsidTr="00590D44">
        <w:trPr>
          <w:trHeight w:val="288"/>
        </w:trPr>
        <w:tc>
          <w:tcPr>
            <w:tcW w:w="1305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F5CE" w14:textId="77777777" w:rsidR="00590D44" w:rsidRPr="00590D44" w:rsidRDefault="00590D44" w:rsidP="00590D4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590D4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QL, Structured Query Language; ICD, International Classification of Diseases; CHF, congestive heart failure.</w:t>
            </w:r>
          </w:p>
        </w:tc>
      </w:tr>
    </w:tbl>
    <w:p w14:paraId="557D69DC" w14:textId="042CF3A4" w:rsidR="0006196C" w:rsidRPr="00590D44" w:rsidRDefault="0006196C" w:rsidP="00590D44"/>
    <w:sectPr w:rsidR="0006196C" w:rsidRPr="00590D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98BA1D" w14:textId="77777777" w:rsidR="00997413" w:rsidRDefault="00997413" w:rsidP="00117908">
      <w:r>
        <w:separator/>
      </w:r>
    </w:p>
  </w:endnote>
  <w:endnote w:type="continuationSeparator" w:id="0">
    <w:p w14:paraId="63A3E3D5" w14:textId="77777777" w:rsidR="00997413" w:rsidRDefault="00997413" w:rsidP="00117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F446DB" w14:textId="77777777" w:rsidR="00997413" w:rsidRDefault="00997413" w:rsidP="00117908">
      <w:r>
        <w:separator/>
      </w:r>
    </w:p>
  </w:footnote>
  <w:footnote w:type="continuationSeparator" w:id="0">
    <w:p w14:paraId="52C7AD24" w14:textId="77777777" w:rsidR="00997413" w:rsidRDefault="00997413" w:rsidP="001179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B01"/>
    <w:rsid w:val="00045C2D"/>
    <w:rsid w:val="0006196C"/>
    <w:rsid w:val="000C1F72"/>
    <w:rsid w:val="000C6341"/>
    <w:rsid w:val="000F2BC8"/>
    <w:rsid w:val="001019A0"/>
    <w:rsid w:val="00114DA6"/>
    <w:rsid w:val="00117908"/>
    <w:rsid w:val="001256F6"/>
    <w:rsid w:val="0016731C"/>
    <w:rsid w:val="001A328F"/>
    <w:rsid w:val="001F3B56"/>
    <w:rsid w:val="00211E95"/>
    <w:rsid w:val="002F5D44"/>
    <w:rsid w:val="0032483B"/>
    <w:rsid w:val="00356B01"/>
    <w:rsid w:val="003925D3"/>
    <w:rsid w:val="00414568"/>
    <w:rsid w:val="00494EDD"/>
    <w:rsid w:val="004C78F5"/>
    <w:rsid w:val="00583B36"/>
    <w:rsid w:val="00590D44"/>
    <w:rsid w:val="005A09AA"/>
    <w:rsid w:val="005A3E81"/>
    <w:rsid w:val="005F5E08"/>
    <w:rsid w:val="00607F5E"/>
    <w:rsid w:val="00650146"/>
    <w:rsid w:val="006649A7"/>
    <w:rsid w:val="006A7804"/>
    <w:rsid w:val="006D25C9"/>
    <w:rsid w:val="006F3DB2"/>
    <w:rsid w:val="00720F87"/>
    <w:rsid w:val="00741AF6"/>
    <w:rsid w:val="00771A4E"/>
    <w:rsid w:val="007864B8"/>
    <w:rsid w:val="007C71CD"/>
    <w:rsid w:val="00800F29"/>
    <w:rsid w:val="008615E1"/>
    <w:rsid w:val="00861A07"/>
    <w:rsid w:val="008A211E"/>
    <w:rsid w:val="00917BFA"/>
    <w:rsid w:val="00947955"/>
    <w:rsid w:val="00962155"/>
    <w:rsid w:val="00997413"/>
    <w:rsid w:val="009A05FD"/>
    <w:rsid w:val="009A3BC5"/>
    <w:rsid w:val="00A70243"/>
    <w:rsid w:val="00AA10C2"/>
    <w:rsid w:val="00AA67A6"/>
    <w:rsid w:val="00AC29E2"/>
    <w:rsid w:val="00B71822"/>
    <w:rsid w:val="00BE167E"/>
    <w:rsid w:val="00C05886"/>
    <w:rsid w:val="00C211D0"/>
    <w:rsid w:val="00C21A43"/>
    <w:rsid w:val="00C40BFF"/>
    <w:rsid w:val="00CE24DB"/>
    <w:rsid w:val="00D20552"/>
    <w:rsid w:val="00DF466E"/>
    <w:rsid w:val="00E12A18"/>
    <w:rsid w:val="00E201CF"/>
    <w:rsid w:val="00EE1E2B"/>
    <w:rsid w:val="00F22A4A"/>
    <w:rsid w:val="00FC047D"/>
    <w:rsid w:val="00FD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7541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6B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179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1790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179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179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6B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179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1790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179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179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80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嘉敏</dc:creator>
  <cp:lastModifiedBy>记得</cp:lastModifiedBy>
  <cp:revision>2</cp:revision>
  <dcterms:created xsi:type="dcterms:W3CDTF">2024-03-10T01:55:00Z</dcterms:created>
  <dcterms:modified xsi:type="dcterms:W3CDTF">2024-03-10T01:55:00Z</dcterms:modified>
</cp:coreProperties>
</file>